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97" w:type="dxa"/>
        <w:tblInd w:w="-1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6718"/>
        <w:gridCol w:w="4464"/>
      </w:tblGrid>
      <w:tr w:rsidR="009A69CA" w:rsidRPr="00920677" w14:paraId="7426E6F8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F43443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F2DFECD">
              <w:rPr>
                <w:rFonts w:ascii="Calibri" w:eastAsia="Times New Roman" w:hAnsi="Calibri" w:cs="Calibri"/>
                <w:sz w:val="22"/>
                <w:szCs w:val="22"/>
              </w:rPr>
              <w:t>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585A1D1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Question  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29DA09A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4471C4"/>
                <w:sz w:val="22"/>
                <w:szCs w:val="22"/>
              </w:rPr>
              <w:t> 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otes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9A69CA" w:rsidRPr="00920677" w14:paraId="665FCABD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77ACB0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1289867" w14:textId="77777777" w:rsidR="009A69CA" w:rsidRDefault="009A69CA" w:rsidP="00BE2E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  <w:t>Introductions</w:t>
            </w:r>
          </w:p>
          <w:p w14:paraId="3D6B97A9" w14:textId="77777777" w:rsidR="009A69CA" w:rsidRDefault="009A69CA" w:rsidP="00BE2E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  <w:t>Ask about consent form</w:t>
            </w:r>
          </w:p>
          <w:p w14:paraId="63A60C21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42C30BE" w14:textId="6386EA2A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Today, I’m going to ask you some questions about the t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ypes of information that you</w:t>
            </w:r>
            <w:r w:rsidR="00E5591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 child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provided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during </w:t>
            </w:r>
            <w:r w:rsidR="00E55919"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participation in the ACES project -- and it’s totally okay if you haven’t thought about any of these topics before.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e are just looking for your initial reaction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and all of your input is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valuable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! </w:t>
            </w:r>
          </w:p>
          <w:p w14:paraId="5E56D24C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CE8F64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9A69CA" w:rsidRPr="00920677" w14:paraId="735DDB32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3F1A595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2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69EE56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42E955B3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o you remember the video from your last interview, explaining </w:t>
            </w:r>
            <w:r w:rsidRPr="6A789E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ome of the data types that were collected in the ACES project? </w:t>
            </w:r>
            <w:r w:rsidRPr="6A789E7C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  <w:p w14:paraId="0C89828E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r w:rsidRPr="0092067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f no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 Show it) </w:t>
            </w:r>
          </w:p>
          <w:p w14:paraId="126242D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F2DFECD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If yes</w:t>
            </w:r>
            <w:r w:rsidRPr="1F2DFEC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</w:t>
            </w:r>
            <w:r w:rsidRPr="1F2DFEC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Would you like to review it again</w:t>
            </w:r>
            <w:r w:rsidRPr="1F2DFECD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just to make sure you understand the types of data we’re going to be talking about today? (or are you good)? </w:t>
            </w:r>
          </w:p>
          <w:p w14:paraId="5EAB60B0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6FA92251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46966A3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1375DCA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2B9EEB9B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0AC1533B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5A2C192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FE8CE4A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613EB4F6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DB13788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52AC210A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07C652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2F419848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027BD974" w14:textId="77777777" w:rsidR="009A69CA" w:rsidRDefault="009A69CA" w:rsidP="00BE2ED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eastAsia="Times New Roman" w:hAnsi="Calibri" w:cs="Calibri"/>
                <w:b/>
                <w:bCs/>
                <w:color w:val="7030A0"/>
                <w:sz w:val="22"/>
                <w:szCs w:val="22"/>
              </w:rPr>
              <w:t>*START RECORDING*</w:t>
            </w:r>
          </w:p>
          <w:p w14:paraId="6451DBB4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color w:val="7030A0"/>
                <w:sz w:val="18"/>
                <w:szCs w:val="18"/>
              </w:rPr>
            </w:pPr>
            <w:r w:rsidRPr="1F2DFECD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3667ACF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0900053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7D822FB0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fter Slide 3: </w:t>
            </w:r>
            <w:r w:rsidRPr="40900053">
              <w:rPr>
                <w:rFonts w:ascii="Calibri" w:eastAsia="Calibri" w:hAnsi="Calibri" w:cs="Calibri"/>
                <w:sz w:val="22"/>
                <w:szCs w:val="22"/>
              </w:rPr>
              <w:t>Do you have any questions about what computer perception is?</w:t>
            </w:r>
          </w:p>
          <w:p w14:paraId="066C60A3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06C3FDB3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fter Slide 5: </w:t>
            </w:r>
            <w:r w:rsidRPr="40900053">
              <w:rPr>
                <w:rFonts w:ascii="Calibri" w:eastAsia="Calibri" w:hAnsi="Calibri" w:cs="Calibri"/>
                <w:sz w:val="22"/>
                <w:szCs w:val="22"/>
              </w:rPr>
              <w:t>Did you understand how these technologies can be used inside the doctor’s office?</w:t>
            </w:r>
          </w:p>
          <w:p w14:paraId="27E85D26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184A3939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fter Slide 7: </w:t>
            </w:r>
            <w:r w:rsidRPr="40900053">
              <w:rPr>
                <w:rFonts w:ascii="Calibri" w:eastAsia="Calibri" w:hAnsi="Calibri" w:cs="Calibri"/>
                <w:sz w:val="22"/>
                <w:szCs w:val="22"/>
              </w:rPr>
              <w:t>Do you have any questions about how detecting these sources of information could tell your doctors how you are feeling outside of the clinic?</w:t>
            </w:r>
          </w:p>
          <w:p w14:paraId="7281FEF2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001E6F72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fter Slide 11: </w:t>
            </w:r>
            <w:r w:rsidRPr="40900053">
              <w:rPr>
                <w:rFonts w:ascii="Calibri" w:eastAsia="Calibri" w:hAnsi="Calibri" w:cs="Calibri"/>
                <w:sz w:val="22"/>
                <w:szCs w:val="22"/>
              </w:rPr>
              <w:t>Did you have any questions about the types of data being collected and why it might be helpful?</w:t>
            </w:r>
          </w:p>
          <w:p w14:paraId="2AA620B0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4240C33A" w14:textId="77777777" w:rsidR="009A69CA" w:rsidRPr="00920677" w:rsidRDefault="009A69CA" w:rsidP="00BE2EDA">
            <w:pPr>
              <w:textAlignment w:val="baseline"/>
            </w:pPr>
            <w:r w:rsidRPr="409000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fter Slide 14: </w:t>
            </w:r>
            <w:r w:rsidRPr="40900053">
              <w:rPr>
                <w:rFonts w:ascii="Calibri" w:eastAsia="Calibri" w:hAnsi="Calibri" w:cs="Calibri"/>
                <w:sz w:val="22"/>
                <w:szCs w:val="22"/>
              </w:rPr>
              <w:t>Were there any questions you have about any information discussed in the video or how this might impact your usual doctor’s appointments?</w:t>
            </w:r>
          </w:p>
          <w:p w14:paraId="498E4E47" w14:textId="77777777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A69CA" w:rsidRPr="00920677" w14:paraId="0EE64E5E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AF1275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3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64181A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7FD7231" w14:textId="08BBEA8E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When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w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s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aving these</w:t>
            </w:r>
            <w:r w:rsidRPr="4312220E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 xml:space="preserve"> 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particular types of 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ata collected, for example using the cameras and microphones in the research lab,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were you thinking at any point about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hat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happens to the data after it is collected?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  <w:p w14:paraId="111285F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0EAAF9A1" w14:textId="77777777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t>Follow-up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: (Now that I’ve mentioned it) What kinds of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questions 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or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oncerns 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id you have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bout where this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articular da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a goes, who sees it, or where it’s stored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? </w:t>
            </w:r>
          </w:p>
          <w:p w14:paraId="1DFDC30F" w14:textId="77777777" w:rsidR="00E31438" w:rsidRDefault="00E31438" w:rsidP="00BE2ED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0C9F39AA" w14:textId="7A60050A" w:rsidR="00E31438" w:rsidRPr="00920677" w:rsidRDefault="00E31438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o you have an </w:t>
            </w:r>
            <w:r w:rsidRPr="00E3143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nterest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 </w:t>
            </w:r>
            <w:r w:rsidRPr="00E3143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learning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ore about how the data is stored?</w:t>
            </w:r>
          </w:p>
          <w:p w14:paraId="50374A3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7427DB33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(Probe: For example, how social media platforms have </w:t>
            </w:r>
            <w:r w:rsidRPr="42F33591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</w:rPr>
              <w:t>different levels of permanence</w:t>
            </w: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, like Snapchat messages that </w:t>
            </w:r>
            <w:r w:rsidRPr="42F33591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</w:rPr>
              <w:t xml:space="preserve">disappear </w:t>
            </w: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after being opened or </w:t>
            </w: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lastRenderedPageBreak/>
              <w:t>stories that only last for a day --</w:t>
            </w:r>
            <w:r w:rsidRPr="42F33591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</w:rPr>
              <w:t xml:space="preserve"> How permanent do you view </w:t>
            </w: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the type of </w:t>
            </w:r>
            <w:r w:rsidRPr="42F33591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</w:rPr>
              <w:t>data that you provided</w:t>
            </w:r>
            <w:r w:rsidRPr="42F33591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?)</w:t>
            </w:r>
            <w:r w:rsidRPr="42F33591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381139F3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E8F406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 </w:t>
            </w:r>
          </w:p>
        </w:tc>
      </w:tr>
      <w:tr w:rsidR="009A69CA" w:rsidRPr="00920677" w14:paraId="65B46CA1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592ADD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4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BCE3B66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  <w:p w14:paraId="11C98D1A" w14:textId="266715AE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ometimes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 this data is collected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n the clinic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, like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experienced, and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ometimes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 they’re collected using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earables 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 xml:space="preserve">and other devices </w:t>
            </w:r>
            <w:r w:rsidRPr="431222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outside of the clinic</w:t>
            </w:r>
            <w:r w:rsidRPr="4312220E">
              <w:rPr>
                <w:rFonts w:ascii="Calibri" w:eastAsia="Times New Roman" w:hAnsi="Calibri" w:cs="Calibri"/>
                <w:sz w:val="22"/>
                <w:szCs w:val="22"/>
              </w:rPr>
              <w:t>, like you saw described in the video.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</w:t>
            </w:r>
          </w:p>
          <w:p w14:paraId="7C36D823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5F0EB1AC" w14:textId="65CE8CB9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w do you feel about certain information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– like 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emotional ups and downs or behaviors – b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ing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utomatically collected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“in the background” using these technologies as </w:t>
            </w:r>
            <w:r w:rsidR="004C533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y</w:t>
            </w:r>
            <w:r w:rsidRPr="00920677">
              <w:rPr>
                <w:rFonts w:ascii="Calibri" w:eastAsia="Times New Roman" w:hAnsi="Calibri" w:cs="Calibri"/>
                <w:color w:val="4471C4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o about </w:t>
            </w:r>
            <w:r w:rsidR="004C533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</w:t>
            </w:r>
            <w:r w:rsidR="00806C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r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y?  </w:t>
            </w:r>
          </w:p>
          <w:p w14:paraId="51C2F02B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</w:rPr>
              <w:t> </w:t>
            </w:r>
          </w:p>
          <w:p w14:paraId="3E8495E9" w14:textId="4A2C9459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Follow-up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: </w:t>
            </w:r>
            <w:r w:rsidR="00806C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s there </w:t>
            </w:r>
            <w:r w:rsidR="00806C6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thing that interests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you or maybe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kes you feel uncomfortable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bout it? </w:t>
            </w:r>
            <w:r w:rsidR="00E3143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y?</w:t>
            </w:r>
          </w:p>
          <w:p w14:paraId="7F77E1E2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219DED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9A69CA" w:rsidRPr="00920677" w14:paraId="29E3CBFF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B84D08" w14:textId="77777777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6FFF01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55968DB2" w14:textId="43E3B232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ow much do you feel that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his particular type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f data (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voice, facial expressions, and gestures) </w:t>
            </w:r>
            <w:r w:rsidRPr="4312220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hould be kept private</w:t>
            </w:r>
            <w:r w:rsidRPr="4312220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?  </w:t>
            </w:r>
          </w:p>
          <w:p w14:paraId="0BC6D8AF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66735E14" w14:textId="3234DF01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Follow-up: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How much do you care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bout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whether or not anyone can access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kinds of data </w:t>
            </w:r>
            <w:r w:rsidR="004C533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y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rovided for the research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y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just participated in? </w:t>
            </w:r>
          </w:p>
          <w:p w14:paraId="72ED216B" w14:textId="77777777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Would you say you care: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Very much, a little, or not at all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? </w:t>
            </w:r>
          </w:p>
          <w:p w14:paraId="6AEC5748" w14:textId="3E255C56" w:rsidR="00E31438" w:rsidRPr="00E31438" w:rsidRDefault="00E31438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E31438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Why?</w:t>
            </w:r>
          </w:p>
          <w:p w14:paraId="0E280541" w14:textId="77777777" w:rsidR="009A69CA" w:rsidRPr="00920677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5E3A00" w14:textId="77777777" w:rsidR="009A69CA" w:rsidRPr="0071086F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4472C4" w:themeColor="accent5"/>
                <w:sz w:val="22"/>
                <w:szCs w:val="22"/>
              </w:rPr>
            </w:pPr>
            <w:r w:rsidRPr="25F85A28">
              <w:rPr>
                <w:rFonts w:ascii="Calibri" w:eastAsia="Times New Roman" w:hAnsi="Calibri" w:cs="Calibri"/>
                <w:color w:val="4472C4" w:themeColor="accent5"/>
                <w:sz w:val="22"/>
                <w:szCs w:val="22"/>
              </w:rPr>
              <w:t xml:space="preserve"> </w:t>
            </w:r>
          </w:p>
        </w:tc>
      </w:tr>
      <w:tr w:rsidR="009A69CA" w:rsidRPr="00920677" w14:paraId="29E4FEA3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15BFBE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6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469A827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464A8A0" w14:textId="27A4AB19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me people say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oung people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on't care about privacy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 In your experie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is that true?  </w:t>
            </w:r>
          </w:p>
          <w:p w14:paraId="14A5CE68" w14:textId="77777777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37EC1BD0" w14:textId="57D19DF9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71086F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Follow-up: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Can you remember a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ime or situation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– at school or online, for example –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here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as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tracked or monitored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in a way that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ade you uncomfortable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? </w:t>
            </w:r>
          </w:p>
          <w:p w14:paraId="77F3BE98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E3CAB9" w14:textId="77777777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4472C4" w:themeColor="accent5"/>
                <w:sz w:val="22"/>
                <w:szCs w:val="22"/>
              </w:rPr>
            </w:pPr>
            <w:r w:rsidRPr="25F85A28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9A69CA" w:rsidRPr="00920677" w14:paraId="15796EB0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098E7A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7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ABC14C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6237ECA" w14:textId="136970D2" w:rsidR="009A69CA" w:rsidRPr="00920677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color w:val="4472C4" w:themeColor="accent5"/>
                <w:sz w:val="22"/>
                <w:szCs w:val="22"/>
              </w:rPr>
            </w:pPr>
            <w:r w:rsidRPr="48E78B8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When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 </w:t>
            </w:r>
            <w:r w:rsidRPr="48E78B8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o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s</w:t>
            </w:r>
            <w:r w:rsidRPr="48E78B8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to the hospital, </w:t>
            </w: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 xml:space="preserve">sometimes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y’re</w:t>
            </w: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 xml:space="preserve"> as</w:t>
            </w:r>
            <w:r w:rsidRPr="48E78B8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ed to give some kind of biological sample (like a blood or urine sample) or even a genetic sample.</w:t>
            </w:r>
          </w:p>
          <w:p w14:paraId="0AC3E0BB" w14:textId="29C1528D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ata sampl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ey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provided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or the research projec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y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just participated in were a bit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ifferent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-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meras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ecorde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ir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acial expressions and gestures, and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crophones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ecorded different aspects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ir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oice.  </w:t>
            </w:r>
          </w:p>
          <w:p w14:paraId="17911524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33E4CA30" w14:textId="323645E6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 you feel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at 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re is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thing particularly different about these types of data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in terms of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what they might reveal 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than say, a blood test?   </w:t>
            </w:r>
          </w:p>
          <w:p w14:paraId="6B2D718C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4969E718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7EFF76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u w:val="single"/>
              </w:rPr>
              <w:lastRenderedPageBreak/>
              <w:t>Follow-up</w:t>
            </w:r>
            <w:r w:rsidRPr="7EFF76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: Do you think that this data </w:t>
            </w:r>
            <w:r w:rsidRPr="7EFF76F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hould have the same level of protection</w:t>
            </w:r>
            <w:r w:rsidRPr="7EFF76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s, say, </w:t>
            </w:r>
            <w:r w:rsidRPr="7EFF76F9">
              <w:rPr>
                <w:rFonts w:ascii="Calibri" w:eastAsia="Times New Roman" w:hAnsi="Calibri" w:cs="Calibri"/>
                <w:sz w:val="22"/>
                <w:szCs w:val="22"/>
              </w:rPr>
              <w:t xml:space="preserve">biological data, like a blood or urine sample, or should it receive </w:t>
            </w:r>
            <w:r w:rsidRPr="7EFF76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re</w:t>
            </w:r>
            <w:r w:rsidRPr="7EFF76F9">
              <w:rPr>
                <w:rFonts w:ascii="Calibri" w:eastAsia="Times New Roman" w:hAnsi="Calibri" w:cs="Calibri"/>
                <w:sz w:val="22"/>
                <w:szCs w:val="22"/>
              </w:rPr>
              <w:t xml:space="preserve"> protection, </w:t>
            </w:r>
            <w:r w:rsidRPr="7EFF76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less</w:t>
            </w:r>
            <w:r w:rsidRPr="7EFF76F9">
              <w:rPr>
                <w:rFonts w:ascii="Calibri" w:eastAsia="Times New Roman" w:hAnsi="Calibri" w:cs="Calibri"/>
                <w:sz w:val="22"/>
                <w:szCs w:val="22"/>
              </w:rPr>
              <w:t xml:space="preserve"> protection? </w:t>
            </w:r>
            <w:r w:rsidRPr="7EFF76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</w:t>
            </w:r>
            <w:r w:rsidRPr="7EFF76F9">
              <w:rPr>
                <w:rFonts w:ascii="Calibri" w:eastAsia="Times New Roman" w:hAnsi="Calibri" w:cs="Calibri"/>
                <w:sz w:val="22"/>
                <w:szCs w:val="22"/>
              </w:rPr>
              <w:t>?</w:t>
            </w:r>
          </w:p>
          <w:p w14:paraId="7ED35876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highlight w:val="cyan"/>
              </w:rPr>
            </w:pPr>
          </w:p>
          <w:p w14:paraId="0CF5916B" w14:textId="77777777" w:rsidR="009A69CA" w:rsidRDefault="009A69CA" w:rsidP="00BE2EDA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4312220E">
              <w:rPr>
                <w:rFonts w:eastAsiaTheme="minorEastAsia"/>
                <w:i/>
                <w:iCs/>
                <w:sz w:val="22"/>
                <w:szCs w:val="22"/>
              </w:rPr>
              <w:t xml:space="preserve">If they ask, well why would it be any different?: </w:t>
            </w:r>
          </w:p>
          <w:p w14:paraId="43D874BC" w14:textId="77777777" w:rsidR="009A69CA" w:rsidRDefault="009A69CA" w:rsidP="00BE2EDA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t xml:space="preserve">Some people might feel like information about your emotions or behaviors is more sensitive or </w:t>
            </w:r>
            <w:r w:rsidRPr="7EFF76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might reveal more </w:t>
            </w: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t xml:space="preserve">about you, </w:t>
            </w:r>
            <w:r w:rsidRPr="7EFF76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personally</w:t>
            </w: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t xml:space="preserve">, than a biological blood sample, for example. </w:t>
            </w:r>
          </w:p>
          <w:p w14:paraId="62033958" w14:textId="77777777" w:rsidR="009A69CA" w:rsidRDefault="009A69CA" w:rsidP="00BE2EDA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Or some people feel that there might be stigma around “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negative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” emotions or behaviors, like if you were often feeling angry or depressed or anxious… S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ome people might not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want others to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know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that. </w:t>
            </w:r>
          </w:p>
          <w:p w14:paraId="30BBD823" w14:textId="77777777" w:rsidR="009A69CA" w:rsidRDefault="009A69CA" w:rsidP="00BE2EDA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Do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YOU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feel that psychological and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behavioral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information is any different or should receive any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different protections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than say, biological or even genetic data?</w:t>
            </w:r>
          </w:p>
          <w:p w14:paraId="315F7129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84FF72" w14:textId="77777777" w:rsidR="009A69CA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  <w:lastRenderedPageBreak/>
              <w:t xml:space="preserve"> </w:t>
            </w:r>
          </w:p>
          <w:p w14:paraId="4A48922E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5D1CB96A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3201F505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10218EAC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726B0564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0EBAD447" w14:textId="77777777" w:rsidR="009A69CA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14:paraId="306E6084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color w:val="4472C4" w:themeColor="accent5"/>
                <w:sz w:val="18"/>
                <w:szCs w:val="18"/>
              </w:rPr>
            </w:pPr>
          </w:p>
        </w:tc>
      </w:tr>
      <w:tr w:rsidR="009A69CA" w:rsidRPr="00920677" w14:paraId="75CF4C75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E981B65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8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5FDA24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64407902" w14:textId="35F1E7BE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Sometimes when data is collected,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 is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asked if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y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would allow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 data to be used in other research projects. That means that the data could be used in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future research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that might not have even been thought of yet. </w:t>
            </w:r>
          </w:p>
          <w:p w14:paraId="186F2B14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BD46093" w14:textId="4E145564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ow do you feel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about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allowing this particular kind of health data – 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behaviors and emotions,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in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uture research?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1D89DE17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478949" w14:textId="77777777" w:rsidR="009A69CA" w:rsidRDefault="009A69CA" w:rsidP="00BE2EDA">
            <w:pPr>
              <w:textAlignment w:val="baseline"/>
              <w:rPr>
                <w:rFonts w:ascii="Calibri" w:eastAsia="Times New Roman" w:hAnsi="Calibri" w:cs="Calibri"/>
              </w:rPr>
            </w:pPr>
            <w:r w:rsidRPr="00920677">
              <w:rPr>
                <w:rFonts w:ascii="Calibri" w:eastAsia="Times New Roman" w:hAnsi="Calibri" w:cs="Calibri"/>
              </w:rPr>
              <w:t> </w:t>
            </w:r>
          </w:p>
          <w:p w14:paraId="4D19E768" w14:textId="6F952F59" w:rsidR="00324808" w:rsidRPr="00920677" w:rsidRDefault="00324808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</w:rPr>
              <w:t xml:space="preserve"> </w:t>
            </w:r>
          </w:p>
        </w:tc>
      </w:tr>
      <w:tr w:rsidR="009A69CA" w:rsidRPr="00920677" w14:paraId="05F0EF07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CB50FE1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2EE974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  <w:p w14:paraId="57BEE241" w14:textId="08765EB9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ow important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 is it for you 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o know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 the specifics about the 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  <w:t>purpose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of the research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 project and/or 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  <w:t>who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the researchers are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 that are conducting it before deciding to 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allow 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access to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>data? </w:t>
            </w:r>
          </w:p>
          <w:p w14:paraId="50FAACA8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3BBE8917" w14:textId="77777777" w:rsidR="009A69CA" w:rsidRDefault="009A69CA" w:rsidP="00BE2EDA">
            <w:pPr>
              <w:jc w:val="center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6A4D29F9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Probe: For example, in terms of “who” -- some people might only be okay sharing their data with researchers but not with private companies.</w:t>
            </w:r>
          </w:p>
          <w:p w14:paraId="179E0BF4" w14:textId="77777777" w:rsidR="009A69CA" w:rsidRDefault="009A69CA" w:rsidP="00BE2EDA">
            <w:pPr>
              <w:ind w:firstLine="720"/>
              <w:jc w:val="center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6A4D29F9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Or in terms of “purpose” – some people might want to share their data for purposes they care about, and not for those that aren’t directly relevant to them personally (like </w:t>
            </w:r>
            <w:proofErr w:type="spellStart"/>
            <w:r w:rsidRPr="6A4D29F9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alzheimer’s</w:t>
            </w:r>
            <w:proofErr w:type="spellEnd"/>
            <w:r w:rsidRPr="6A4D29F9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 research) or that they might not agree with (like stem cell research). </w:t>
            </w:r>
          </w:p>
          <w:p w14:paraId="253D45E4" w14:textId="77777777" w:rsidR="009A69CA" w:rsidRDefault="009A69CA" w:rsidP="00BE2EDA">
            <w:pPr>
              <w:ind w:firstLine="720"/>
              <w:jc w:val="center"/>
              <w:rPr>
                <w:rFonts w:ascii="Calibri" w:eastAsia="Calibri" w:hAnsi="Calibri" w:cs="Calibri"/>
                <w:i/>
                <w:iCs/>
                <w:sz w:val="22"/>
                <w:szCs w:val="22"/>
              </w:rPr>
            </w:pPr>
            <w:r w:rsidRPr="16AB9BA2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 xml:space="preserve">Is it important for you to </w:t>
            </w:r>
            <w:r w:rsidRPr="16AB9BA2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</w:rPr>
              <w:t xml:space="preserve">know </w:t>
            </w:r>
            <w:r w:rsidRPr="16AB9BA2">
              <w:rPr>
                <w:rFonts w:ascii="Calibri" w:eastAsia="Calibri" w:hAnsi="Calibri" w:cs="Calibri"/>
                <w:i/>
                <w:iCs/>
                <w:sz w:val="22"/>
                <w:szCs w:val="22"/>
              </w:rPr>
              <w:t>who you’d be sharing your data with or for what purposes?</w:t>
            </w:r>
          </w:p>
          <w:p w14:paraId="3AAF02C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highlight w:val="yellow"/>
              </w:rPr>
            </w:pPr>
          </w:p>
          <w:p w14:paraId="670AB362" w14:textId="77777777" w:rsidR="009A69CA" w:rsidRPr="00920677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9092B1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 </w:t>
            </w:r>
          </w:p>
          <w:p w14:paraId="65584CD7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0788CB52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25ECBBE4" w14:textId="77777777" w:rsidR="009A69CA" w:rsidRPr="00DC70E1" w:rsidRDefault="009A69CA" w:rsidP="00BE2EDA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  <w:highlight w:val="cyan"/>
              </w:rPr>
            </w:pPr>
          </w:p>
        </w:tc>
      </w:tr>
      <w:tr w:rsidR="009A69CA" w:rsidRPr="00920677" w14:paraId="3B27E2DF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70E80D1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0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27077EA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3FB5295E" w14:textId="203D8DD2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A4D29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s there anyone who you think </w:t>
            </w:r>
            <w:r w:rsidRPr="6A4D29F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HOULD</w:t>
            </w:r>
            <w:r w:rsidRPr="6A4D29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be able to see or use</w:t>
            </w:r>
            <w:r w:rsidRPr="6A4D29F9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t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is type of data 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 xml:space="preserve">, </w:t>
            </w:r>
            <w:r w:rsidRPr="6A4D29F9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other than 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>you</w:t>
            </w:r>
            <w:r w:rsidR="00EA7FA2">
              <w:rPr>
                <w:rFonts w:ascii="Calibri" w:eastAsia="Times New Roman" w:hAnsi="Calibri" w:cs="Calibri"/>
                <w:sz w:val="22"/>
                <w:szCs w:val="22"/>
              </w:rPr>
              <w:t xml:space="preserve"> as a </w:t>
            </w:r>
            <w:r w:rsidRPr="6A4D29F9">
              <w:rPr>
                <w:rFonts w:ascii="Calibri" w:eastAsia="Times New Roman" w:hAnsi="Calibri" w:cs="Calibri"/>
                <w:sz w:val="22"/>
                <w:szCs w:val="22"/>
              </w:rPr>
              <w:t>parent, doctors and the r</w:t>
            </w:r>
            <w:r w:rsidRPr="6A4D29F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search team analyzing it?  </w:t>
            </w:r>
          </w:p>
          <w:p w14:paraId="2400E16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50D4EA1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(Probe: Like other researchers who are not part of this research team; or like companies interested in developing products using your data)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   </w:t>
            </w:r>
          </w:p>
          <w:p w14:paraId="13263A5F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9A0E34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  </w:t>
            </w:r>
          </w:p>
          <w:p w14:paraId="41D051B2" w14:textId="07D53DD6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6FDAFE97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3F65DA65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41783221" w14:textId="77777777" w:rsidR="009A69CA" w:rsidRPr="00DC70E1" w:rsidRDefault="009A69CA" w:rsidP="00BE2EDA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  <w:highlight w:val="cyan"/>
              </w:rPr>
            </w:pPr>
          </w:p>
        </w:tc>
      </w:tr>
      <w:tr w:rsidR="009A69CA" w:rsidRPr="00920677" w14:paraId="2D1E411B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375869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lastRenderedPageBreak/>
              <w:t>11 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476DFD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01536572" w14:textId="4B807D92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s there anyone you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would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NOT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want to be able to see or access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this data abou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?  </w:t>
            </w:r>
          </w:p>
          <w:p w14:paraId="7767746B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56EA1AF1" w14:textId="09504D8A" w:rsidR="009A69CA" w:rsidRPr="00920677" w:rsidRDefault="7AE89955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7AE8995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(Probe: Like other researchers, companies, insurance companies, future employers?)</w:t>
            </w:r>
            <w:r w:rsidRPr="7AE8995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 </w:t>
            </w:r>
          </w:p>
          <w:p w14:paraId="6E186E7C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536A35" w14:textId="311F2014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   </w:t>
            </w:r>
          </w:p>
        </w:tc>
      </w:tr>
      <w:tr w:rsidR="009A69CA" w:rsidRPr="00920677" w14:paraId="52A90E4C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CB47814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2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6F9E36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A5D4D96" w14:textId="5ED76312" w:rsidR="009A69CA" w:rsidRPr="009A69CA" w:rsidRDefault="009A69CA" w:rsidP="009A69C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bookmarkStart w:id="0" w:name="_Hlk138343821"/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So, switching gears, 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the laws that exist in the U.S. right now (you might have heard of “HIPAA”)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allow 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doctors and researchers to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share 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patient data as long as it is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-identified.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 That used to be an effective way to protect data. But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ow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 there are lots of ways to use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OTHER 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data out there on the internet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o RE-identify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 xml:space="preserve"> you. So, </w:t>
            </w:r>
            <w:r w:rsidRPr="009A69CA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ven de-identified data that is shared might not be as protected as it used to be</w:t>
            </w:r>
            <w:r w:rsidRPr="009A69CA">
              <w:rPr>
                <w:rFonts w:ascii="Calibri" w:eastAsia="Times New Roman" w:hAnsi="Calibri" w:cs="Calibri"/>
                <w:sz w:val="22"/>
                <w:szCs w:val="22"/>
              </w:rPr>
              <w:t>. Does that make sense?</w:t>
            </w:r>
          </w:p>
          <w:p w14:paraId="68765DE3" w14:textId="77777777" w:rsidR="009A69CA" w:rsidRDefault="009A69CA" w:rsidP="009A69C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F155CB3" w14:textId="0CE32ACB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Let’s talk about the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pecific transactions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or sharing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at happens with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your </w:t>
            </w:r>
            <w:r w:rsidR="00B3560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hild’s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pecific personal health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data with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certain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entities, like other research teams, hospitals, companies, and people who buy and sell your data.</w:t>
            </w:r>
          </w:p>
          <w:p w14:paraId="71922C1F" w14:textId="77777777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0FB38D16" w14:textId="07145DC6" w:rsidR="009A69CA" w:rsidRPr="00CE53CA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color w:val="4472C4" w:themeColor="accent5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H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ow would you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react 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if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doctor told you that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re was an app that would allow you to see who accesses or uses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the health information tha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 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>shar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(like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 xml:space="preserve"> emotional ups and downs or behaviors), </w:t>
            </w:r>
            <w:r w:rsidRPr="06F3BE6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ow they use it, and for what purposes</w:t>
            </w:r>
            <w:r w:rsidRPr="06F3BE62">
              <w:rPr>
                <w:rFonts w:ascii="Calibri" w:eastAsia="Times New Roman" w:hAnsi="Calibri" w:cs="Calibri"/>
                <w:sz w:val="22"/>
                <w:szCs w:val="22"/>
              </w:rPr>
              <w:t>?</w:t>
            </w:r>
          </w:p>
          <w:p w14:paraId="76384727" w14:textId="77777777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680E8BE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 xml:space="preserve">Would this app </w:t>
            </w:r>
            <w:r w:rsidRPr="48E78B8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interest </w:t>
            </w: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 xml:space="preserve">you? </w:t>
            </w:r>
            <w:r w:rsidRPr="48E78B8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hy </w:t>
            </w: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 xml:space="preserve">or </w:t>
            </w:r>
            <w:r w:rsidRPr="48E78B8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 not</w:t>
            </w:r>
            <w:r w:rsidRPr="48E78B86">
              <w:rPr>
                <w:rFonts w:ascii="Calibri" w:eastAsia="Times New Roman" w:hAnsi="Calibri" w:cs="Calibri"/>
                <w:sz w:val="22"/>
                <w:szCs w:val="22"/>
              </w:rPr>
              <w:t>?   </w:t>
            </w:r>
          </w:p>
          <w:bookmarkEnd w:id="0"/>
          <w:p w14:paraId="6754362A" w14:textId="77777777" w:rsidR="009A69CA" w:rsidRDefault="009A69CA" w:rsidP="004C533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24AED8F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C6C1FD" w14:textId="77777777" w:rsidR="009A69CA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</w:pPr>
            <w:r w:rsidRPr="48E78B86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> </w:t>
            </w:r>
          </w:p>
          <w:p w14:paraId="7E0CF893" w14:textId="4D64CDB0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</w:pPr>
          </w:p>
        </w:tc>
      </w:tr>
      <w:tr w:rsidR="009A69CA" w:rsidRPr="00920677" w14:paraId="51687B7F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964CDB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3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30F3FD5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6B1092C9" w14:textId="1859EA43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f you saw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n this app that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data was being accessed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y people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, institutions or companies you've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never heard of,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what would be your reaction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?  </w:t>
            </w:r>
            <w:r w:rsidR="00E31438" w:rsidRPr="00E3143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Why?</w:t>
            </w:r>
          </w:p>
          <w:p w14:paraId="75DC2300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1937AC1E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Follow-up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: Is there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thing you’d want to know about them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o </w:t>
            </w:r>
            <w:r w:rsidRPr="009206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ecide</w:t>
            </w: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hether or not you’d be “ok” with sharing with them? </w:t>
            </w:r>
          </w:p>
          <w:p w14:paraId="07D2AAC8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7EE70C1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  <w:t> </w:t>
            </w:r>
          </w:p>
        </w:tc>
      </w:tr>
      <w:tr w:rsidR="009A69CA" w:rsidRPr="00920677" w14:paraId="1C7451E4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5699BE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4 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554E95D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  <w:p w14:paraId="2589585F" w14:textId="5771BFE3" w:rsidR="009A69CA" w:rsidRPr="00920677" w:rsidRDefault="78E38F03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ow much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do you think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you'd take a moment to take a look at who’s accessing </w:t>
            </w:r>
            <w:r w:rsidRPr="78E38F03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(your child)’s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ata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? Hardly at all, a little, or pretty often? And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</w:p>
          <w:p w14:paraId="21100835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7F17AEF8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(Probe: How curious would you be? / How important would it be to you?)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   </w:t>
            </w:r>
          </w:p>
          <w:p w14:paraId="4AA05881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47022CF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70C0"/>
                <w:sz w:val="22"/>
                <w:szCs w:val="22"/>
              </w:rPr>
              <w:t> </w:t>
            </w:r>
          </w:p>
          <w:p w14:paraId="5CF41FC9" w14:textId="77777777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4472C4" w:themeColor="accent5"/>
                <w:sz w:val="22"/>
                <w:szCs w:val="22"/>
              </w:rPr>
            </w:pPr>
            <w:r w:rsidRPr="4531DBE3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> </w:t>
            </w:r>
          </w:p>
        </w:tc>
      </w:tr>
      <w:tr w:rsidR="009A69CA" w:rsidRPr="00920677" w14:paraId="53D1F258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765293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5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4A9477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232E6283" w14:textId="3DD58098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Would you be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interested in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being able to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see how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ata was contributing to science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 like to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elp cure diseases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or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mprove treatments?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458607CB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41E5C62C" w14:textId="286EC871" w:rsidR="009A69CA" w:rsidRPr="00920677" w:rsidRDefault="78E38F03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78E38F03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lastRenderedPageBreak/>
              <w:t xml:space="preserve">Follow up: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ow much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do you think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you’d use or open an app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 that allowed you to track </w:t>
            </w:r>
            <w:r w:rsidRPr="78E38F03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(your child)’s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ontributions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to science or health research? Hardly at all, a little, or pretty often? And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? </w:t>
            </w:r>
          </w:p>
          <w:p w14:paraId="26F04E24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F291D8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lastRenderedPageBreak/>
              <w:t> </w:t>
            </w:r>
          </w:p>
        </w:tc>
      </w:tr>
      <w:tr w:rsidR="009A69CA" w:rsidRPr="00920677" w14:paraId="623180ED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4B02F2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6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BCC3C0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54AE5B50" w14:textId="41873919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Would you be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interested being able to see how companies are using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data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to generate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profits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or to help with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arketing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?  </w:t>
            </w:r>
          </w:p>
          <w:p w14:paraId="3FF1FF9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41E7943B" w14:textId="777396D8" w:rsidR="009A69CA" w:rsidRPr="00920677" w:rsidRDefault="78E38F03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78E38F03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 xml:space="preserve">Follow up: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ow much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do you think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you’d use or open an app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 that allowed you to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track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how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ompanies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are using </w:t>
            </w:r>
            <w:r w:rsidRPr="78E38F03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(your child)’s 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data? Hardly at all, a little, or pretty often? And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? </w:t>
            </w:r>
          </w:p>
          <w:p w14:paraId="6C2E7AB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E27A6A9" w14:textId="77777777" w:rsidR="009A69CA" w:rsidRPr="00920677" w:rsidRDefault="009A69CA" w:rsidP="00BE2EDA">
            <w:pPr>
              <w:textAlignment w:val="baseline"/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</w:pPr>
          </w:p>
        </w:tc>
      </w:tr>
      <w:tr w:rsidR="009A69CA" w:rsidRPr="00920677" w14:paraId="571DDCD8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2BF4A4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7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1550AAC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4687532F" w14:textId="748C86A4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Which option would you prefer: Being able to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access this information about how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ata is being used or shared anytime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 you want or, instead,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getting a report every 6 months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 (or so) of how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data was being used or shared?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508EFEB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8CEF872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7030A0"/>
                <w:sz w:val="22"/>
                <w:szCs w:val="22"/>
              </w:rPr>
              <w:t> </w:t>
            </w:r>
          </w:p>
        </w:tc>
      </w:tr>
      <w:tr w:rsidR="009A69CA" w:rsidRPr="00920677" w14:paraId="1543FA9B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FAE237C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8 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941DCB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3B47D51B" w14:textId="39FFE785" w:rsidR="009A69CA" w:rsidRDefault="009A69CA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Who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o you think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hould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control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r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decide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who c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an see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personal health data? </w:t>
            </w:r>
          </w:p>
          <w:p w14:paraId="68F4454D" w14:textId="71D4DEBB" w:rsidR="00E31438" w:rsidRPr="00920677" w:rsidRDefault="00E31438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Some kids say that </w:t>
            </w:r>
            <w:r w:rsidRPr="00E3143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y would want to control and decide with their parent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, is that something you feel </w:t>
            </w:r>
            <w:r w:rsidRPr="00E3143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quipped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to do?</w:t>
            </w:r>
          </w:p>
          <w:p w14:paraId="4DC736EA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167C4C50" w14:textId="0FC826E9" w:rsidR="6937D7FB" w:rsidRDefault="6937D7FB" w:rsidP="6937D7FB">
            <w:pPr>
              <w:jc w:val="center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6937D7FB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Follow up</w:t>
            </w:r>
            <w:r w:rsidRPr="6937D7FB">
              <w:rPr>
                <w:rFonts w:ascii="Calibri" w:eastAsia="Times New Roman" w:hAnsi="Calibri" w:cs="Calibri"/>
                <w:sz w:val="22"/>
                <w:szCs w:val="22"/>
              </w:rPr>
              <w:t xml:space="preserve">: Should it be </w:t>
            </w:r>
            <w:r w:rsidRPr="6937D7FB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 w:rsidRPr="6937D7FB">
              <w:rPr>
                <w:rFonts w:ascii="Calibri" w:eastAsia="Times New Roman" w:hAnsi="Calibri" w:cs="Calibri"/>
                <w:sz w:val="22"/>
                <w:szCs w:val="22"/>
              </w:rPr>
              <w:t xml:space="preserve">? Should it be </w:t>
            </w:r>
            <w:r w:rsidRPr="6937D7FB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you and your child</w:t>
            </w:r>
            <w:r w:rsidRPr="6937D7FB">
              <w:rPr>
                <w:rFonts w:ascii="Calibri" w:eastAsia="Times New Roman" w:hAnsi="Calibri" w:cs="Calibri"/>
                <w:sz w:val="22"/>
                <w:szCs w:val="22"/>
              </w:rPr>
              <w:t>? Should it be your doctor, or the r</w:t>
            </w:r>
            <w:r w:rsidRPr="6937D7F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searchers who are collecting the data? Everyone?</w:t>
            </w:r>
          </w:p>
          <w:p w14:paraId="048AB62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87B8256" w14:textId="163E0921" w:rsidR="009A69CA" w:rsidRPr="00920677" w:rsidRDefault="009A69CA" w:rsidP="6937D7FB">
            <w:pPr>
              <w:textAlignment w:val="baseline"/>
              <w:rPr>
                <w:rFonts w:eastAsia="Times New Roman"/>
                <w:sz w:val="22"/>
                <w:szCs w:val="22"/>
              </w:rPr>
            </w:pPr>
          </w:p>
        </w:tc>
      </w:tr>
      <w:tr w:rsidR="009A69CA" w:rsidRPr="00920677" w14:paraId="2EBEC014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F1CC38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9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347E3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16DB308B" w14:textId="691A6C7C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Would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you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want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omeone to help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you make these decisions about who to share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ata with? (If yes: who?) </w:t>
            </w:r>
          </w:p>
          <w:p w14:paraId="71E2042F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14:paraId="06C7680D" w14:textId="62D440C0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531DBE3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Follow-up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: </w:t>
            </w:r>
            <w:r w:rsidR="009D36D6">
              <w:rPr>
                <w:rFonts w:ascii="Calibri" w:eastAsia="Times New Roman" w:hAnsi="Calibri" w:cs="Calibri"/>
                <w:sz w:val="22"/>
                <w:szCs w:val="22"/>
              </w:rPr>
              <w:t xml:space="preserve">If there was something called a “Community Advisory Board” made up of 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researchers, doctors or other members of </w:t>
            </w:r>
            <w:r w:rsidR="009D36D6">
              <w:rPr>
                <w:rFonts w:ascii="Calibri" w:eastAsia="Times New Roman" w:hAnsi="Calibri" w:cs="Calibri"/>
                <w:sz w:val="22"/>
                <w:szCs w:val="22"/>
              </w:rPr>
              <w:t>that make up a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 community</w:t>
            </w:r>
            <w:r w:rsidR="009D36D6">
              <w:rPr>
                <w:rFonts w:ascii="Calibri" w:eastAsia="Times New Roman" w:hAnsi="Calibri" w:cs="Calibri"/>
                <w:sz w:val="22"/>
                <w:szCs w:val="22"/>
              </w:rPr>
              <w:t>… Would you trust them</w:t>
            </w:r>
            <w:r w:rsidRPr="4531DBE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to make decisions for </w:t>
            </w:r>
            <w:r w:rsidR="009D36D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your child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 (on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 behalf) about who </w:t>
            </w:r>
            <w:r w:rsidRPr="4531DBE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an 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and </w:t>
            </w:r>
            <w:r w:rsidRPr="4531DBE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annot access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their</w:t>
            </w: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 xml:space="preserve"> data</w:t>
            </w:r>
            <w:r w:rsidR="009D36D6">
              <w:rPr>
                <w:rFonts w:ascii="Calibri" w:eastAsia="Times New Roman" w:hAnsi="Calibri" w:cs="Calibri"/>
                <w:sz w:val="22"/>
                <w:szCs w:val="22"/>
              </w:rPr>
              <w:t>, acting in their best interest?</w:t>
            </w:r>
          </w:p>
          <w:p w14:paraId="2AEF80A2" w14:textId="77777777" w:rsidR="009A69CA" w:rsidRPr="00150C58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4531DBE3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268C63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 </w:t>
            </w:r>
          </w:p>
          <w:p w14:paraId="1E504C7B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0992C043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5DE678F2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14:paraId="6DBAB500" w14:textId="77777777" w:rsidR="009A69CA" w:rsidRPr="00DC70E1" w:rsidRDefault="009A69CA" w:rsidP="00BE2EDA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</w:tc>
      </w:tr>
      <w:tr w:rsidR="009A69CA" w:rsidRPr="00920677" w14:paraId="1549F0D4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6DB9B80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20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E96E58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433AEE93" w14:textId="63A6153F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Would you be interested in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ctually choosing and controlling 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who has permission to see </w:t>
            </w:r>
            <w:r w:rsidRPr="009A69CA"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>(your child)</w:t>
            </w:r>
            <w:r>
              <w:rPr>
                <w:rFonts w:ascii="Calibri" w:eastAsia="Times New Roman" w:hAnsi="Calibri" w:cs="Calibri"/>
                <w:color w:val="2E74B5" w:themeColor="accent1" w:themeShade="BF"/>
                <w:sz w:val="22"/>
                <w:szCs w:val="22"/>
              </w:rPr>
              <w:t xml:space="preserve">’s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data?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hy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or </w:t>
            </w:r>
            <w:r w:rsidRPr="16AB9BA2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 not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>?   </w:t>
            </w:r>
          </w:p>
          <w:p w14:paraId="46DF579E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31168E" w14:textId="77777777" w:rsidR="009A69CA" w:rsidRDefault="009A69CA" w:rsidP="00BE2EDA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sz w:val="22"/>
                <w:szCs w:val="22"/>
              </w:rPr>
              <w:t> 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</w:t>
            </w:r>
          </w:p>
          <w:p w14:paraId="533AE402" w14:textId="7A576D78" w:rsidR="009A69CA" w:rsidRPr="00105399" w:rsidRDefault="5CCC1FC6" w:rsidP="00BE2EDA">
            <w:pPr>
              <w:textAlignment w:val="baseline"/>
              <w:rPr>
                <w:rFonts w:eastAsia="Times New Roman"/>
                <w:color w:val="4472C4" w:themeColor="accent5"/>
                <w:sz w:val="22"/>
                <w:szCs w:val="22"/>
              </w:rPr>
            </w:pPr>
            <w:r w:rsidRPr="5CCC1FC6">
              <w:rPr>
                <w:rFonts w:eastAsia="Times New Roman"/>
                <w:color w:val="4472C4" w:themeColor="accent5"/>
                <w:sz w:val="22"/>
                <w:szCs w:val="22"/>
              </w:rPr>
              <w:t xml:space="preserve"> </w:t>
            </w:r>
          </w:p>
        </w:tc>
      </w:tr>
      <w:tr w:rsidR="009A69CA" w:rsidRPr="00920677" w14:paraId="47D222E7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A8BAA0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21 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40C5C25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1937F759" w14:textId="283B1B9C" w:rsidR="009A69CA" w:rsidRPr="00105399" w:rsidRDefault="78E38F03" w:rsidP="00BE2EDA">
            <w:pPr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>Would the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ability to see or control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 who accesses their data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nfluence your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illingness to share</w:t>
            </w:r>
            <w:r w:rsidRPr="78E38F03">
              <w:rPr>
                <w:rFonts w:ascii="Calibri" w:eastAsia="Times New Roman" w:hAnsi="Calibri" w:cs="Calibri"/>
                <w:sz w:val="22"/>
                <w:szCs w:val="22"/>
              </w:rPr>
              <w:t xml:space="preserve"> your child’s personal health information in general? Or would it not make much of a difference? </w:t>
            </w:r>
            <w:r w:rsidRPr="78E38F0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y?</w:t>
            </w:r>
          </w:p>
          <w:p w14:paraId="1318C735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9F06BC" w14:textId="77777777" w:rsidR="009A69CA" w:rsidRPr="00105399" w:rsidRDefault="009A69CA" w:rsidP="00BE2EDA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="009A69CA" w:rsidRPr="00920677" w14:paraId="0CF24968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391D221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lastRenderedPageBreak/>
              <w:t>22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373080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  <w:p w14:paraId="1C4C89A6" w14:textId="5DDF478A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Would you want the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bility to change </w:t>
            </w:r>
            <w:r w:rsidR="00386AA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he options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 the future about who </w:t>
            </w:r>
            <w:r w:rsidR="00386AAE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hey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hare </w:t>
            </w:r>
            <w:r w:rsidR="00386AA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heir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ata with, 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maybe as </w:t>
            </w:r>
            <w:r w:rsidR="00386AAE">
              <w:rPr>
                <w:rFonts w:ascii="Calibri" w:eastAsia="Times New Roman" w:hAnsi="Calibri" w:cs="Calibri"/>
                <w:sz w:val="22"/>
                <w:szCs w:val="22"/>
              </w:rPr>
              <w:t>they</w:t>
            </w:r>
            <w:r w:rsidRPr="16AB9BA2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get older? Or would you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prefer </w:t>
            </w:r>
            <w:r w:rsidR="00386AA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hem 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o just state </w:t>
            </w:r>
            <w:r w:rsidR="00386AAE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heir</w:t>
            </w:r>
            <w:r w:rsidRPr="16AB9BA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preferences once</w:t>
            </w: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nd be done with it?</w:t>
            </w:r>
          </w:p>
          <w:p w14:paraId="3F49758E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16AB9BA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02F90AC" w14:textId="77777777" w:rsidR="009A69CA" w:rsidRPr="00105399" w:rsidRDefault="009A69CA" w:rsidP="00BE2EDA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color w:val="E26B0A"/>
                <w:sz w:val="22"/>
                <w:szCs w:val="22"/>
              </w:rPr>
              <w:t> </w:t>
            </w:r>
          </w:p>
          <w:p w14:paraId="3BCDBFEC" w14:textId="77777777" w:rsidR="009A69CA" w:rsidRPr="00105399" w:rsidRDefault="009A69CA" w:rsidP="00BE2EDA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</w:p>
          <w:p w14:paraId="5F48855E" w14:textId="77777777" w:rsidR="009A69CA" w:rsidRPr="00105399" w:rsidRDefault="009A69CA" w:rsidP="00BE2EDA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</w:p>
          <w:p w14:paraId="7C315E0E" w14:textId="77777777" w:rsidR="009A69CA" w:rsidRPr="00105399" w:rsidRDefault="009A69CA" w:rsidP="00BE2EDA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A69CA" w:rsidRPr="00920677" w14:paraId="5DA18A84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5F6DA3F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23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A1F76F5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14236734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Do you think patients should get some kind of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mpensation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 or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reward for sharing their personal health data with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people, institutes or companies that use those data to develop services or products?   </w:t>
            </w:r>
          </w:p>
          <w:p w14:paraId="2D3AF355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4995DB9F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Follow up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: If so,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at kind of rewards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? Can you think of an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xample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? </w:t>
            </w:r>
          </w:p>
          <w:p w14:paraId="15173124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C4E568" w14:textId="77777777" w:rsidR="009A69CA" w:rsidRPr="00DC70E1" w:rsidRDefault="009A69CA" w:rsidP="00BE2EDA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</w:rPr>
            </w:pPr>
            <w:r w:rsidRPr="4531DBE3">
              <w:rPr>
                <w:rFonts w:eastAsia="Times New Roman"/>
                <w:color w:val="7030A0"/>
                <w:sz w:val="22"/>
                <w:szCs w:val="22"/>
              </w:rPr>
              <w:t> </w:t>
            </w:r>
          </w:p>
        </w:tc>
      </w:tr>
      <w:tr w:rsidR="009A69CA" w:rsidRPr="00920677" w14:paraId="78E7F221" w14:textId="77777777" w:rsidTr="6937D7FB">
        <w:trPr>
          <w:trHeight w:val="300"/>
        </w:trPr>
        <w:tc>
          <w:tcPr>
            <w:tcW w:w="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94BCB96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24 </w:t>
            </w:r>
          </w:p>
        </w:tc>
        <w:tc>
          <w:tcPr>
            <w:tcW w:w="67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CE06F9" w14:textId="77777777" w:rsidR="009A69CA" w:rsidRDefault="009A69CA" w:rsidP="00BE2ED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79EE2AE3" w14:textId="476FBE5D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Now that we've talked about data sharing preferences, do you feel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any differently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about you</w:t>
            </w:r>
            <w:r w:rsidR="00386AAE">
              <w:rPr>
                <w:rFonts w:ascii="Calibri" w:eastAsia="Times New Roman" w:hAnsi="Calibri" w:cs="Calibri"/>
                <w:sz w:val="22"/>
                <w:szCs w:val="22"/>
              </w:rPr>
              <w:t xml:space="preserve"> or your child’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healthcare data and privacy? </w:t>
            </w:r>
          </w:p>
          <w:p w14:paraId="40F03BA7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 </w:t>
            </w:r>
          </w:p>
          <w:p w14:paraId="5B2D52CD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What sort of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question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or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comment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are you left with?  </w:t>
            </w:r>
          </w:p>
          <w:p w14:paraId="74CE7A35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  <w:p w14:paraId="30332722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Anything you’d like to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talk about related to data protections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 xml:space="preserve">or privacy that I </w:t>
            </w:r>
            <w:r w:rsidRPr="00920677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haven’t asked </w:t>
            </w: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about? </w:t>
            </w:r>
          </w:p>
          <w:p w14:paraId="35712223" w14:textId="77777777" w:rsidR="009A69CA" w:rsidRPr="00920677" w:rsidRDefault="009A69CA" w:rsidP="00BE2EDA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03769F0" w14:textId="77777777" w:rsidR="009A69CA" w:rsidRPr="00920677" w:rsidRDefault="009A69CA" w:rsidP="00BE2ED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20677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379DA"/>
    <w:multiLevelType w:val="hybridMultilevel"/>
    <w:tmpl w:val="BEFC7A4C"/>
    <w:lvl w:ilvl="0" w:tplc="3C7A98B4">
      <w:start w:val="1"/>
      <w:numFmt w:val="decimal"/>
      <w:lvlText w:val="%1."/>
      <w:lvlJc w:val="left"/>
      <w:pPr>
        <w:ind w:left="720" w:hanging="360"/>
      </w:pPr>
    </w:lvl>
    <w:lvl w:ilvl="1" w:tplc="C8528E6C">
      <w:start w:val="1"/>
      <w:numFmt w:val="lowerLetter"/>
      <w:lvlText w:val="%2."/>
      <w:lvlJc w:val="left"/>
      <w:pPr>
        <w:ind w:left="1440" w:hanging="360"/>
      </w:pPr>
    </w:lvl>
    <w:lvl w:ilvl="2" w:tplc="3A46E11A">
      <w:start w:val="1"/>
      <w:numFmt w:val="lowerRoman"/>
      <w:lvlText w:val="%3."/>
      <w:lvlJc w:val="right"/>
      <w:pPr>
        <w:ind w:left="2160" w:hanging="180"/>
      </w:pPr>
    </w:lvl>
    <w:lvl w:ilvl="3" w:tplc="55284748">
      <w:start w:val="1"/>
      <w:numFmt w:val="decimal"/>
      <w:lvlText w:val="%4."/>
      <w:lvlJc w:val="left"/>
      <w:pPr>
        <w:ind w:left="2880" w:hanging="360"/>
      </w:pPr>
    </w:lvl>
    <w:lvl w:ilvl="4" w:tplc="0E12446C">
      <w:start w:val="1"/>
      <w:numFmt w:val="lowerLetter"/>
      <w:lvlText w:val="%5."/>
      <w:lvlJc w:val="left"/>
      <w:pPr>
        <w:ind w:left="3600" w:hanging="360"/>
      </w:pPr>
    </w:lvl>
    <w:lvl w:ilvl="5" w:tplc="3C54BDDC">
      <w:start w:val="1"/>
      <w:numFmt w:val="lowerRoman"/>
      <w:lvlText w:val="%6."/>
      <w:lvlJc w:val="right"/>
      <w:pPr>
        <w:ind w:left="4320" w:hanging="180"/>
      </w:pPr>
    </w:lvl>
    <w:lvl w:ilvl="6" w:tplc="1D603222">
      <w:start w:val="1"/>
      <w:numFmt w:val="decimal"/>
      <w:lvlText w:val="%7."/>
      <w:lvlJc w:val="left"/>
      <w:pPr>
        <w:ind w:left="5040" w:hanging="360"/>
      </w:pPr>
    </w:lvl>
    <w:lvl w:ilvl="7" w:tplc="8E6EBBE8">
      <w:start w:val="1"/>
      <w:numFmt w:val="lowerLetter"/>
      <w:lvlText w:val="%8."/>
      <w:lvlJc w:val="left"/>
      <w:pPr>
        <w:ind w:left="5760" w:hanging="360"/>
      </w:pPr>
    </w:lvl>
    <w:lvl w:ilvl="8" w:tplc="4224E64E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720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24808"/>
    <w:rsid w:val="00386AAE"/>
    <w:rsid w:val="004C5339"/>
    <w:rsid w:val="007E0659"/>
    <w:rsid w:val="00806C65"/>
    <w:rsid w:val="009A69CA"/>
    <w:rsid w:val="009D36D6"/>
    <w:rsid w:val="00B3560E"/>
    <w:rsid w:val="00D1010D"/>
    <w:rsid w:val="00E31438"/>
    <w:rsid w:val="00E55919"/>
    <w:rsid w:val="00EA7FA2"/>
    <w:rsid w:val="00EE6E42"/>
    <w:rsid w:val="00F15D62"/>
    <w:rsid w:val="00F24EBD"/>
    <w:rsid w:val="2C36ED5C"/>
    <w:rsid w:val="5CCC1FC6"/>
    <w:rsid w:val="6937D7FB"/>
    <w:rsid w:val="78E38F03"/>
    <w:rsid w:val="7AE89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6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7</Words>
  <Characters>9052</Characters>
  <Application>Microsoft Office Word</Application>
  <DocSecurity>0</DocSecurity>
  <Lines>75</Lines>
  <Paragraphs>21</Paragraphs>
  <ScaleCrop>false</ScaleCrop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jana Indu Priya</cp:lastModifiedBy>
  <cp:revision>14</cp:revision>
  <dcterms:created xsi:type="dcterms:W3CDTF">2018-02-09T21:34:00Z</dcterms:created>
  <dcterms:modified xsi:type="dcterms:W3CDTF">2026-06-1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c1720-99f5-416c-a160-ac79f7d5fc9d</vt:lpwstr>
  </property>
</Properties>
</file>